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5B19" w:rsidRPr="00E421FB" w:rsidRDefault="005E5EC6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421FB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E421FB">
        <w:rPr>
          <w:rFonts w:ascii="Times New Roman" w:hAnsi="Times New Roman" w:cs="Times New Roman"/>
          <w:b/>
          <w:bCs/>
          <w:sz w:val="18"/>
          <w:szCs w:val="18"/>
        </w:rPr>
        <w:t>able S</w:t>
      </w:r>
      <w:r w:rsidR="00E834D7" w:rsidRPr="00E421FB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E421FB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603A8B" w:rsidRPr="00E421FB">
        <w:rPr>
          <w:rFonts w:ascii="Times New Roman" w:hAnsi="Times New Roman" w:cs="Times New Roman"/>
          <w:b/>
          <w:bCs/>
          <w:sz w:val="18"/>
          <w:szCs w:val="18"/>
        </w:rPr>
        <w:t>Ranks of 23 variables at each mod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645"/>
        <w:gridCol w:w="646"/>
        <w:gridCol w:w="615"/>
        <w:gridCol w:w="677"/>
        <w:gridCol w:w="646"/>
        <w:gridCol w:w="646"/>
        <w:gridCol w:w="646"/>
        <w:gridCol w:w="646"/>
        <w:gridCol w:w="810"/>
        <w:gridCol w:w="810"/>
      </w:tblGrid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083177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ADB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N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T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="00083177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BDT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NB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FC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GB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est rank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ean rank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394859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maging</w:t>
            </w: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421FB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density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71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A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.00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UV</w:t>
            </w: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.86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.00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12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.86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yfra21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.00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Vessel </w:t>
            </w:r>
            <w:r w:rsidR="00394859"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vergenc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.29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24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.43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CCAg</w:t>
            </w:r>
            <w:proofErr w:type="spellEnd"/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.71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.43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GRP</w:t>
            </w:r>
            <w:proofErr w:type="spellEnd"/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.86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iculation</w:t>
            </w:r>
            <w:proofErr w:type="spellEnd"/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3.29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bulation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3.43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15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4.57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lcification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4.86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mor sid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5.29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5.71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72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5.71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P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6.43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eural indentation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6.57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19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7.43 </w:t>
            </w:r>
          </w:p>
        </w:tc>
      </w:tr>
      <w:tr w:rsidR="00083177" w:rsidRPr="00E421FB" w:rsidTr="00083177">
        <w:trPr>
          <w:trHeight w:val="32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S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5EC6" w:rsidRPr="00E421FB" w:rsidRDefault="005E5EC6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8.57 </w:t>
            </w:r>
          </w:p>
        </w:tc>
      </w:tr>
    </w:tbl>
    <w:p w:rsidR="005E5EC6" w:rsidRPr="00D1742C" w:rsidRDefault="00FA2EA0">
      <w:pPr>
        <w:rPr>
          <w:rFonts w:ascii="Times New Roman" w:hAnsi="Times New Roman" w:cs="Times New Roman"/>
          <w:sz w:val="16"/>
          <w:szCs w:val="16"/>
        </w:rPr>
      </w:pPr>
      <w:r w:rsidRPr="00D1742C">
        <w:rPr>
          <w:rFonts w:ascii="Times New Roman" w:eastAsia="DengXian" w:hAnsi="Times New Roman" w:cs="Times New Roman" w:hint="eastAsia"/>
          <w:color w:val="000000"/>
          <w:kern w:val="0"/>
          <w:sz w:val="16"/>
          <w:szCs w:val="16"/>
        </w:rPr>
        <w:t>A</w:t>
      </w:r>
      <w:r w:rsidRPr="00D1742C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 xml:space="preserve">UC: area under the receiver operating characteristic curve; </w:t>
      </w:r>
      <w:bookmarkStart w:id="0" w:name="OLE_LINK65"/>
      <w:bookmarkStart w:id="1" w:name="OLE_LINK66"/>
      <w:r w:rsidRPr="00D1742C">
        <w:rPr>
          <w:rFonts w:ascii="Times New Roman" w:hAnsi="Times New Roman" w:cs="Times New Roman"/>
          <w:sz w:val="16"/>
          <w:szCs w:val="16"/>
        </w:rPr>
        <w:t xml:space="preserve">AdaBoost: adaptive boosting; ANN: artificial neural network; DT: decision tree; GBDT: gradient boosting decision tree; LR: logistic regression; MNB: multinomial Naïve Bayes; RFC: random forest classifier; </w:t>
      </w:r>
      <w:proofErr w:type="spellStart"/>
      <w:r w:rsidRPr="00D1742C">
        <w:rPr>
          <w:rFonts w:ascii="Times New Roman" w:hAnsi="Times New Roman" w:cs="Times New Roman"/>
          <w:sz w:val="16"/>
          <w:szCs w:val="16"/>
        </w:rPr>
        <w:t>XGBoost</w:t>
      </w:r>
      <w:proofErr w:type="spellEnd"/>
      <w:r w:rsidRPr="00D1742C">
        <w:rPr>
          <w:rFonts w:ascii="Times New Roman" w:hAnsi="Times New Roman" w:cs="Times New Roman"/>
          <w:sz w:val="16"/>
          <w:szCs w:val="16"/>
        </w:rPr>
        <w:t>: extreme gradient boosting</w:t>
      </w:r>
      <w:bookmarkEnd w:id="0"/>
      <w:bookmarkEnd w:id="1"/>
      <w:r w:rsidRPr="00D1742C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Pr="00D1742C">
        <w:rPr>
          <w:rFonts w:ascii="Times New Roman" w:hAnsi="Times New Roman" w:cs="Times New Roman"/>
          <w:sz w:val="16"/>
          <w:szCs w:val="16"/>
        </w:rPr>
        <w:t>SUV</w:t>
      </w:r>
      <w:r w:rsidRPr="00D1742C">
        <w:rPr>
          <w:rFonts w:ascii="Times New Roman" w:hAnsi="Times New Roman" w:cs="Times New Roman"/>
          <w:sz w:val="16"/>
          <w:szCs w:val="16"/>
          <w:vertAlign w:val="subscript"/>
        </w:rPr>
        <w:t>max</w:t>
      </w:r>
      <w:proofErr w:type="spellEnd"/>
      <w:r w:rsidRPr="00D1742C">
        <w:rPr>
          <w:rFonts w:ascii="Times New Roman" w:hAnsi="Times New Roman" w:cs="Times New Roman"/>
          <w:sz w:val="16"/>
          <w:szCs w:val="16"/>
        </w:rPr>
        <w:t xml:space="preserve">: maximal standardized uptake value; CA242: carbohydrate antigen 24-2; </w:t>
      </w:r>
      <w:proofErr w:type="spellStart"/>
      <w:r w:rsidRPr="00D1742C">
        <w:rPr>
          <w:rFonts w:ascii="Times New Roman" w:hAnsi="Times New Roman" w:cs="Times New Roman"/>
          <w:sz w:val="16"/>
          <w:szCs w:val="16"/>
        </w:rPr>
        <w:t>SCCAg</w:t>
      </w:r>
      <w:proofErr w:type="spellEnd"/>
      <w:r w:rsidRPr="00D1742C">
        <w:rPr>
          <w:rFonts w:ascii="Times New Roman" w:hAnsi="Times New Roman" w:cs="Times New Roman"/>
          <w:sz w:val="16"/>
          <w:szCs w:val="16"/>
        </w:rPr>
        <w:t xml:space="preserve">: squamous cell carcinoma antigen; CEA: carcinoembryonic antigen; </w:t>
      </w:r>
      <w:bookmarkStart w:id="2" w:name="OLE_LINK1"/>
      <w:bookmarkStart w:id="3" w:name="OLE_LINK2"/>
      <w:r w:rsidRPr="00D1742C">
        <w:rPr>
          <w:rFonts w:ascii="Times New Roman" w:hAnsi="Times New Roman" w:cs="Times New Roman"/>
          <w:sz w:val="16"/>
          <w:szCs w:val="16"/>
        </w:rPr>
        <w:t>CA199: carbohydrate antigen</w:t>
      </w:r>
      <w:bookmarkEnd w:id="2"/>
      <w:bookmarkEnd w:id="3"/>
      <w:r w:rsidRPr="00D1742C">
        <w:rPr>
          <w:rFonts w:ascii="Times New Roman" w:hAnsi="Times New Roman" w:cs="Times New Roman"/>
          <w:sz w:val="16"/>
          <w:szCs w:val="16"/>
        </w:rPr>
        <w:t xml:space="preserve"> 19-9; </w:t>
      </w:r>
      <w:bookmarkStart w:id="4" w:name="OLE_LINK59"/>
      <w:bookmarkStart w:id="5" w:name="OLE_LINK60"/>
      <w:r w:rsidRPr="00D1742C">
        <w:rPr>
          <w:rFonts w:ascii="Times New Roman" w:hAnsi="Times New Roman" w:cs="Times New Roman"/>
          <w:sz w:val="16"/>
          <w:szCs w:val="16"/>
        </w:rPr>
        <w:t>CA125: carbohydrate antigen 12-5</w:t>
      </w:r>
      <w:bookmarkEnd w:id="4"/>
      <w:bookmarkEnd w:id="5"/>
      <w:r w:rsidRPr="00D1742C">
        <w:rPr>
          <w:rFonts w:ascii="Times New Roman" w:hAnsi="Times New Roman" w:cs="Times New Roman"/>
          <w:sz w:val="16"/>
          <w:szCs w:val="16"/>
        </w:rPr>
        <w:t>; CA724: carbohydrate ant</w:t>
      </w:r>
      <w:bookmarkStart w:id="6" w:name="_GoBack"/>
      <w:bookmarkEnd w:id="6"/>
      <w:r w:rsidRPr="00D1742C">
        <w:rPr>
          <w:rFonts w:ascii="Times New Roman" w:hAnsi="Times New Roman" w:cs="Times New Roman"/>
          <w:sz w:val="16"/>
          <w:szCs w:val="16"/>
        </w:rPr>
        <w:t xml:space="preserve">igen 72-4; </w:t>
      </w:r>
      <w:bookmarkStart w:id="7" w:name="OLE_LINK63"/>
      <w:bookmarkStart w:id="8" w:name="OLE_LINK64"/>
      <w:r w:rsidRPr="00D1742C">
        <w:rPr>
          <w:rFonts w:ascii="Times New Roman" w:hAnsi="Times New Roman" w:cs="Times New Roman"/>
          <w:sz w:val="16"/>
          <w:szCs w:val="16"/>
        </w:rPr>
        <w:t>CA153: carbohydrate antigen 15-3</w:t>
      </w:r>
      <w:bookmarkEnd w:id="7"/>
      <w:bookmarkEnd w:id="8"/>
      <w:r w:rsidRPr="00D1742C">
        <w:rPr>
          <w:rFonts w:ascii="Times New Roman" w:hAnsi="Times New Roman" w:cs="Times New Roman"/>
          <w:sz w:val="16"/>
          <w:szCs w:val="16"/>
        </w:rPr>
        <w:t xml:space="preserve">; NSE: neuron specific enolase; TPS: tissue polypeptide specific antigen; </w:t>
      </w:r>
      <w:bookmarkStart w:id="9" w:name="OLE_LINK61"/>
      <w:bookmarkStart w:id="10" w:name="OLE_LINK62"/>
      <w:r w:rsidRPr="00D1742C">
        <w:rPr>
          <w:rFonts w:ascii="Times New Roman" w:hAnsi="Times New Roman" w:cs="Times New Roman"/>
          <w:sz w:val="16"/>
          <w:szCs w:val="16"/>
        </w:rPr>
        <w:t>Cyfra211: cytokeratin 19-fragments</w:t>
      </w:r>
      <w:bookmarkEnd w:id="9"/>
      <w:bookmarkEnd w:id="10"/>
      <w:r w:rsidRPr="00D1742C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Pr="00D1742C">
        <w:rPr>
          <w:rFonts w:ascii="Times New Roman" w:hAnsi="Times New Roman" w:cs="Times New Roman"/>
          <w:sz w:val="16"/>
          <w:szCs w:val="16"/>
        </w:rPr>
        <w:t>proGRP</w:t>
      </w:r>
      <w:proofErr w:type="spellEnd"/>
      <w:r w:rsidRPr="00D1742C">
        <w:rPr>
          <w:rFonts w:ascii="Times New Roman" w:hAnsi="Times New Roman" w:cs="Times New Roman"/>
          <w:sz w:val="16"/>
          <w:szCs w:val="16"/>
        </w:rPr>
        <w:t>: pro-gastrin-releasing peptide.</w:t>
      </w:r>
    </w:p>
    <w:sectPr w:rsidR="005E5EC6" w:rsidRPr="00D1742C" w:rsidSect="0008317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EC6"/>
    <w:rsid w:val="0001656C"/>
    <w:rsid w:val="000637E0"/>
    <w:rsid w:val="00083177"/>
    <w:rsid w:val="00085207"/>
    <w:rsid w:val="000D133B"/>
    <w:rsid w:val="000E7EAA"/>
    <w:rsid w:val="001C7062"/>
    <w:rsid w:val="00292E54"/>
    <w:rsid w:val="00302BE7"/>
    <w:rsid w:val="00306CF6"/>
    <w:rsid w:val="00315D00"/>
    <w:rsid w:val="00394859"/>
    <w:rsid w:val="003B18AF"/>
    <w:rsid w:val="003B5B19"/>
    <w:rsid w:val="004435FE"/>
    <w:rsid w:val="004962DE"/>
    <w:rsid w:val="004C1DB2"/>
    <w:rsid w:val="004F7F5E"/>
    <w:rsid w:val="005B6830"/>
    <w:rsid w:val="005C27CD"/>
    <w:rsid w:val="005E5EC6"/>
    <w:rsid w:val="00603A8B"/>
    <w:rsid w:val="00627DDF"/>
    <w:rsid w:val="006A260E"/>
    <w:rsid w:val="00781A46"/>
    <w:rsid w:val="007D2D6F"/>
    <w:rsid w:val="007E5C3E"/>
    <w:rsid w:val="00801FB5"/>
    <w:rsid w:val="00855ADE"/>
    <w:rsid w:val="008627E1"/>
    <w:rsid w:val="0087686C"/>
    <w:rsid w:val="00876EC0"/>
    <w:rsid w:val="00897E3C"/>
    <w:rsid w:val="008A6097"/>
    <w:rsid w:val="008D37BF"/>
    <w:rsid w:val="00962DE1"/>
    <w:rsid w:val="009A7C0A"/>
    <w:rsid w:val="00A23AE5"/>
    <w:rsid w:val="00A47DE6"/>
    <w:rsid w:val="00AE612C"/>
    <w:rsid w:val="00BE6A1F"/>
    <w:rsid w:val="00C16233"/>
    <w:rsid w:val="00C20B6C"/>
    <w:rsid w:val="00C373D1"/>
    <w:rsid w:val="00CB401E"/>
    <w:rsid w:val="00CC182C"/>
    <w:rsid w:val="00D1742C"/>
    <w:rsid w:val="00D2582E"/>
    <w:rsid w:val="00D96404"/>
    <w:rsid w:val="00DD77B7"/>
    <w:rsid w:val="00DE406C"/>
    <w:rsid w:val="00E421FB"/>
    <w:rsid w:val="00E834D7"/>
    <w:rsid w:val="00EB510A"/>
    <w:rsid w:val="00EC4FAA"/>
    <w:rsid w:val="00F50FA3"/>
    <w:rsid w:val="00F55627"/>
    <w:rsid w:val="00FA2EA0"/>
    <w:rsid w:val="00FD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C1703"/>
  <w15:chartTrackingRefBased/>
  <w15:docId w15:val="{38019EB4-18EC-114D-9027-A69605721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01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j</dc:creator>
  <cp:keywords/>
  <dc:description/>
  <cp:lastModifiedBy>Microsoft Office User</cp:lastModifiedBy>
  <cp:revision>25</cp:revision>
  <dcterms:created xsi:type="dcterms:W3CDTF">2019-10-31T13:33:00Z</dcterms:created>
  <dcterms:modified xsi:type="dcterms:W3CDTF">2020-04-17T14:05:00Z</dcterms:modified>
</cp:coreProperties>
</file>